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79E" w:rsidRPr="00467F6F" w:rsidRDefault="0051079E" w:rsidP="0051079E">
      <w:pPr>
        <w:jc w:val="center"/>
        <w:rPr>
          <w:rFonts w:ascii="Times New Roman" w:eastAsia="SimSun" w:hAnsi="Times New Roman" w:cs="Times New Roman"/>
          <w:kern w:val="2"/>
          <w:lang w:val="en-US"/>
        </w:rPr>
      </w:pPr>
    </w:p>
    <w:p w:rsidR="0051079E" w:rsidRPr="00467F6F" w:rsidRDefault="0051079E" w:rsidP="00B47AA2">
      <w:pPr>
        <w:tabs>
          <w:tab w:val="left" w:pos="2835"/>
        </w:tabs>
        <w:jc w:val="center"/>
        <w:rPr>
          <w:rFonts w:ascii="Times New Roman" w:eastAsia="SimSun" w:hAnsi="Times New Roman" w:cs="Times New Roman"/>
          <w:kern w:val="2"/>
          <w:sz w:val="24"/>
          <w:lang w:val="en-US"/>
        </w:rPr>
      </w:pPr>
      <w:r w:rsidRPr="00467F6F">
        <w:rPr>
          <w:rFonts w:ascii="Times New Roman" w:eastAsia="SimSun" w:hAnsi="Times New Roman" w:cs="Times New Roman" w:hint="eastAsia"/>
          <w:b/>
          <w:kern w:val="2"/>
          <w:sz w:val="24"/>
          <w:lang w:val="en-US"/>
        </w:rPr>
        <w:t>Table S</w:t>
      </w:r>
      <w:r w:rsidR="00745EF4" w:rsidRPr="00467F6F">
        <w:rPr>
          <w:rFonts w:ascii="Times New Roman" w:eastAsia="SimSun" w:hAnsi="Times New Roman" w:cs="Times New Roman" w:hint="eastAsia"/>
          <w:b/>
          <w:kern w:val="2"/>
          <w:sz w:val="24"/>
          <w:lang w:val="en-US"/>
        </w:rPr>
        <w:t>1</w:t>
      </w:r>
      <w:r w:rsidRPr="00467F6F">
        <w:rPr>
          <w:rFonts w:ascii="Times New Roman" w:eastAsia="SimSun" w:hAnsi="Times New Roman" w:cs="Times New Roman" w:hint="eastAsia"/>
          <w:b/>
          <w:kern w:val="2"/>
          <w:sz w:val="24"/>
          <w:lang w:val="en-US"/>
        </w:rPr>
        <w:t>.</w:t>
      </w:r>
      <w:r w:rsidRPr="00467F6F">
        <w:rPr>
          <w:rFonts w:ascii="Times New Roman" w:eastAsia="SimSun" w:hAnsi="Times New Roman" w:cs="Times New Roman" w:hint="eastAsia"/>
          <w:kern w:val="2"/>
          <w:sz w:val="24"/>
          <w:lang w:val="en-US"/>
        </w:rPr>
        <w:t xml:space="preserve"> Primers for Mi</w:t>
      </w:r>
      <w:r w:rsidR="003A20D5" w:rsidRPr="00467F6F">
        <w:rPr>
          <w:rFonts w:ascii="Times New Roman" w:eastAsia="SimSun" w:hAnsi="Times New Roman" w:cs="Times New Roman" w:hint="eastAsia"/>
          <w:kern w:val="2"/>
          <w:sz w:val="24"/>
          <w:lang w:val="en-US"/>
        </w:rPr>
        <w:t>S</w:t>
      </w:r>
      <w:r w:rsidRPr="00467F6F">
        <w:rPr>
          <w:rFonts w:ascii="Times New Roman" w:eastAsia="SimSun" w:hAnsi="Times New Roman" w:cs="Times New Roman" w:hint="eastAsia"/>
          <w:kern w:val="2"/>
          <w:sz w:val="24"/>
          <w:lang w:val="en-US"/>
        </w:rPr>
        <w:t>eq sequencing</w:t>
      </w:r>
    </w:p>
    <w:tbl>
      <w:tblPr>
        <w:tblW w:w="90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78"/>
        <w:gridCol w:w="3710"/>
        <w:gridCol w:w="1278"/>
        <w:gridCol w:w="2315"/>
      </w:tblGrid>
      <w:tr w:rsidR="00467F6F" w:rsidRPr="00467F6F" w:rsidTr="00261039">
        <w:trPr>
          <w:trHeight w:val="333"/>
          <w:jc w:val="center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Primer name</w:t>
            </w:r>
          </w:p>
        </w:tc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 xml:space="preserve">Sequence </w:t>
            </w: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(5' to 3'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length</w:t>
            </w: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 xml:space="preserve"> (bp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L</w:t>
            </w: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 xml:space="preserve">iterature cited </w:t>
            </w:r>
          </w:p>
        </w:tc>
      </w:tr>
      <w:tr w:rsidR="00467F6F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104F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GGCGVACGGGTGAGTAA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436</w:t>
            </w: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Hristov et al., 2012</w:t>
            </w:r>
          </w:p>
        </w:tc>
      </w:tr>
      <w:tr w:rsidR="00467F6F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540R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CCGCNGCNGCTGGCAC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Ar915aF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AGGAATTGGCGGGGGAGCAC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492</w:t>
            </w: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Kittelmann</w:t>
            </w: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et al.</w:t>
            </w: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, 2011</w:t>
            </w:r>
          </w:p>
        </w:tc>
      </w:tr>
      <w:tr w:rsidR="00467F6F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Ar1386R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GCGGTGTGTGCAAGGAGC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Fun509F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TGGAGGGCAAGTCTGGTG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500</w:t>
            </w: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Hristov</w:t>
            </w: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et al.</w:t>
            </w: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, 2012</w:t>
            </w:r>
          </w:p>
        </w:tc>
      </w:tr>
      <w:tr w:rsidR="00467F6F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F</w:t>
            </w: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unSSUR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TCGGCATAGTTTATGGTTAAG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RP841F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</w:rPr>
              <w:t>GACTAGGGATTGGAGTGG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511</w:t>
            </w: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Kittelmann</w:t>
            </w:r>
            <w:r w:rsidRPr="00467F6F">
              <w:rPr>
                <w:rFonts w:ascii="Times New Roman" w:eastAsia="SimSun" w:hAnsi="Times New Roman" w:cs="Times New Roman" w:hint="eastAsia"/>
                <w:kern w:val="2"/>
                <w:lang w:val="en-US"/>
              </w:rPr>
              <w:t>et al.</w:t>
            </w: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, 2011</w:t>
            </w:r>
          </w:p>
        </w:tc>
      </w:tr>
      <w:tr w:rsidR="0051079E" w:rsidRPr="00467F6F" w:rsidTr="00261039">
        <w:trPr>
          <w:trHeight w:val="333"/>
          <w:jc w:val="center"/>
        </w:trPr>
        <w:tc>
          <w:tcPr>
            <w:tcW w:w="17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Reg1302R</w:t>
            </w:r>
          </w:p>
        </w:tc>
        <w:tc>
          <w:tcPr>
            <w:tcW w:w="3710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  <w:r w:rsidRPr="00467F6F">
              <w:rPr>
                <w:rFonts w:ascii="Times New Roman" w:eastAsia="SimSun" w:hAnsi="Times New Roman" w:cs="Times New Roman"/>
                <w:kern w:val="2"/>
                <w:lang w:val="en-US"/>
              </w:rPr>
              <w:t>AATTGCAAAGATCTATCCC</w:t>
            </w:r>
          </w:p>
        </w:tc>
        <w:tc>
          <w:tcPr>
            <w:tcW w:w="1278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  <w:tc>
          <w:tcPr>
            <w:tcW w:w="2315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val="en-US"/>
              </w:rPr>
            </w:pPr>
          </w:p>
        </w:tc>
      </w:tr>
    </w:tbl>
    <w:p w:rsidR="0051079E" w:rsidRPr="00467F6F" w:rsidRDefault="0051079E" w:rsidP="0051079E">
      <w:pPr>
        <w:spacing w:after="0" w:line="400" w:lineRule="exact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</w:p>
    <w:p w:rsidR="0051079E" w:rsidRPr="00467F6F" w:rsidRDefault="0051079E" w:rsidP="0051079E">
      <w:pPr>
        <w:rPr>
          <w:rFonts w:ascii="Times New Roman" w:eastAsia="SimSun" w:hAnsi="Times New Roman" w:cs="Times New Roman"/>
          <w:b/>
          <w:kern w:val="2"/>
          <w:lang w:val="en-US"/>
        </w:rPr>
      </w:pPr>
      <w:r w:rsidRPr="00467F6F">
        <w:rPr>
          <w:rFonts w:ascii="Times New Roman" w:eastAsia="SimSun" w:hAnsi="Times New Roman" w:cs="Times New Roman" w:hint="eastAsia"/>
          <w:b/>
          <w:kern w:val="2"/>
          <w:lang w:val="en-US"/>
        </w:rPr>
        <w:t xml:space="preserve">References: </w:t>
      </w:r>
    </w:p>
    <w:p w:rsidR="0051079E" w:rsidRPr="00467F6F" w:rsidRDefault="0051079E" w:rsidP="0051079E">
      <w:pPr>
        <w:jc w:val="both"/>
        <w:rPr>
          <w:rFonts w:ascii="Times New Roman" w:hAnsi="Times New Roman" w:cs="Times New Roman"/>
        </w:rPr>
      </w:pPr>
      <w:r w:rsidRPr="00467F6F">
        <w:rPr>
          <w:rFonts w:ascii="Times New Roman" w:eastAsia="SimSun" w:hAnsi="Times New Roman" w:cs="Times New Roman" w:hint="eastAsia"/>
          <w:kern w:val="2"/>
          <w:lang w:val="en-US"/>
        </w:rPr>
        <w:t xml:space="preserve">1. </w:t>
      </w:r>
      <w:r w:rsidRPr="00467F6F">
        <w:rPr>
          <w:rFonts w:ascii="Times New Roman" w:eastAsia="SimSun" w:hAnsi="Times New Roman" w:cs="Times New Roman"/>
          <w:kern w:val="2"/>
          <w:lang w:val="en-US"/>
        </w:rPr>
        <w:t>Hristov, A. N., Callaway, T. R., Lee, C. and Dowd, S. E. (2012). Rumen bacterial, archaeal,</w:t>
      </w:r>
      <w:r w:rsidRPr="00467F6F">
        <w:rPr>
          <w:rFonts w:ascii="Times New Roman" w:hAnsi="Times New Roman" w:cs="Times New Roman"/>
        </w:rPr>
        <w:t xml:space="preserve"> and fungal diversity of dairy cows in response to ingestion of lauric or myristic acid. J</w:t>
      </w:r>
      <w:r w:rsidRPr="00467F6F">
        <w:rPr>
          <w:rFonts w:ascii="Times New Roman" w:hAnsi="Times New Roman" w:cs="Times New Roman" w:hint="eastAsia"/>
        </w:rPr>
        <w:t xml:space="preserve"> </w:t>
      </w:r>
      <w:r w:rsidRPr="00467F6F">
        <w:rPr>
          <w:rFonts w:ascii="Times New Roman" w:hAnsi="Times New Roman" w:cs="Times New Roman"/>
        </w:rPr>
        <w:t>Anim Sci 90(12): 4449-4457.</w:t>
      </w:r>
    </w:p>
    <w:p w:rsidR="0051079E" w:rsidRPr="00467F6F" w:rsidRDefault="0051079E" w:rsidP="0051079E">
      <w:pPr>
        <w:rPr>
          <w:rFonts w:ascii="Times New Roman" w:hAnsi="Times New Roman" w:cs="Times New Roman"/>
        </w:rPr>
      </w:pPr>
      <w:r w:rsidRPr="00467F6F">
        <w:rPr>
          <w:rFonts w:ascii="Times New Roman" w:hAnsi="Times New Roman" w:cs="Times New Roman" w:hint="eastAsia"/>
        </w:rPr>
        <w:t xml:space="preserve">2. </w:t>
      </w:r>
      <w:r w:rsidRPr="00467F6F">
        <w:rPr>
          <w:rFonts w:ascii="Times New Roman" w:hAnsi="Times New Roman" w:cs="Times New Roman"/>
        </w:rPr>
        <w:t>Kittelmann, S., Seedorf, H., Walters, W. A., Clemente, J. C., Knight, R., Gordon, J. I. and Janssen, P. H. (2013). Simultaneous amplicon sequencing to explore co-occurrence patterns of bacterial, archaeal and eukaryotic microorganisms in rumen microbial communities. PLoS One 8(2): e47879.</w:t>
      </w:r>
    </w:p>
    <w:p w:rsidR="0051079E" w:rsidRPr="00467F6F" w:rsidRDefault="0051079E" w:rsidP="0051079E">
      <w:pPr>
        <w:rPr>
          <w:rFonts w:ascii="Times New Roman" w:hAnsi="Times New Roman" w:cs="Times New Roman"/>
        </w:rPr>
      </w:pPr>
    </w:p>
    <w:p w:rsidR="0051079E" w:rsidRPr="00467F6F" w:rsidRDefault="0051079E" w:rsidP="0051079E">
      <w:pPr>
        <w:rPr>
          <w:rFonts w:ascii="Times New Roman" w:hAnsi="Times New Roman" w:cs="Times New Roman"/>
        </w:rPr>
      </w:pPr>
    </w:p>
    <w:p w:rsidR="0051079E" w:rsidRPr="00467F6F" w:rsidRDefault="0051079E">
      <w:pPr>
        <w:rPr>
          <w:rFonts w:ascii="Times New Roman" w:hAnsi="Times New Roman" w:cs="Times New Roman"/>
          <w:sz w:val="24"/>
        </w:rPr>
      </w:pPr>
      <w:r w:rsidRPr="00467F6F">
        <w:rPr>
          <w:rFonts w:ascii="Times New Roman" w:hAnsi="Times New Roman" w:cs="Times New Roman"/>
          <w:sz w:val="24"/>
        </w:rPr>
        <w:br w:type="page"/>
      </w:r>
    </w:p>
    <w:p w:rsidR="0051079E" w:rsidRPr="00467F6F" w:rsidRDefault="0051079E" w:rsidP="0051079E">
      <w:pPr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67F6F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lastRenderedPageBreak/>
        <w:t xml:space="preserve">Table </w:t>
      </w:r>
      <w:r w:rsidRPr="00467F6F"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/>
        </w:rPr>
        <w:t>S</w:t>
      </w:r>
      <w:r w:rsidR="00745EF4" w:rsidRPr="00467F6F"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/>
        </w:rPr>
        <w:t>2</w:t>
      </w:r>
      <w:r w:rsidRPr="00467F6F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.</w:t>
      </w:r>
      <w:r w:rsidRPr="00467F6F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Primer sequences used for </w:t>
      </w:r>
      <w:r w:rsidRPr="00467F6F">
        <w:rPr>
          <w:rFonts w:ascii="Times New Roman" w:eastAsia="SimSun" w:hAnsi="Times New Roman" w:cs="Times New Roman" w:hint="eastAsia"/>
          <w:kern w:val="2"/>
          <w:sz w:val="24"/>
          <w:szCs w:val="24"/>
          <w:lang w:val="en-US"/>
        </w:rPr>
        <w:t>RT-PCR</w:t>
      </w:r>
    </w:p>
    <w:tbl>
      <w:tblPr>
        <w:tblW w:w="101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97"/>
        <w:gridCol w:w="3489"/>
        <w:gridCol w:w="1501"/>
        <w:gridCol w:w="1554"/>
        <w:gridCol w:w="1984"/>
      </w:tblGrid>
      <w:tr w:rsidR="00467F6F" w:rsidRPr="00467F6F" w:rsidTr="00261039">
        <w:trPr>
          <w:trHeight w:val="340"/>
          <w:jc w:val="center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 xml:space="preserve">Primer’s </w:t>
            </w:r>
          </w:p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N</w:t>
            </w:r>
            <w:r w:rsidRPr="00467F6F">
              <w:rPr>
                <w:rFonts w:ascii="Times New Roman" w:hAnsi="Times New Roman"/>
                <w:kern w:val="2"/>
                <w:lang w:val="en-US"/>
              </w:rPr>
              <w:t>ame</w:t>
            </w:r>
          </w:p>
        </w:tc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 xml:space="preserve">Sequence </w:t>
            </w:r>
          </w:p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(5' to 3'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 xml:space="preserve">Product </w:t>
            </w:r>
          </w:p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L</w:t>
            </w:r>
            <w:r w:rsidRPr="00467F6F">
              <w:rPr>
                <w:rFonts w:ascii="Times New Roman" w:hAnsi="Times New Roman"/>
                <w:kern w:val="2"/>
                <w:lang w:val="en-US"/>
              </w:rPr>
              <w:t>ength (bp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 xml:space="preserve">Primer </w:t>
            </w:r>
          </w:p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E</w:t>
            </w:r>
            <w:r w:rsidRPr="00467F6F">
              <w:rPr>
                <w:rFonts w:ascii="Times New Roman" w:hAnsi="Times New Roman"/>
                <w:kern w:val="2"/>
                <w:lang w:val="en-US"/>
              </w:rPr>
              <w:t>fficiency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Accession</w:t>
            </w:r>
          </w:p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Number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0125" w:type="dxa"/>
            <w:gridSpan w:val="5"/>
            <w:tcBorders>
              <w:top w:val="single" w:sz="4" w:space="0" w:color="auto"/>
            </w:tcBorders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TLRs (Toll like receptors)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1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CTGGCTGTTGCTGTGAA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28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9.2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KF776538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1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GTTCTTTGGCGTTCTTCC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TLR2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CCTCTCATCAGGCTTCTT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130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101.4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DQ872435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TLR2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CTCGTTGTTGGACAGGTC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3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TGGGCTGAAACAGACGAA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48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3.1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HQ263210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3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AAGAGCGAGAAGACAAATG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 xml:space="preserve">TLR4-F 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GTTTCCACAAGAGCCGTA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187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97.2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JF825527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TLR4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CGATAGAGTTCCACCTGC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5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GATGCCTATTTGTGCTTC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86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9.1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FJ659852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5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CAGTCTTCCTGCTGCTCC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6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TTTGTCCAGAGCGAGTGG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2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8.2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HQ263211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6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TGGGTTCCAGCAAGATCA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7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GCGACATCTGGACCTC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38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2.8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HQ263216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7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AAACCACACAGCATCACA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8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CAGAGGCTAATGGAGGAG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16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7.5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HQ263212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8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GAGGATGGAACTCTTGCA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9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GGTCCTCAACCTCAAGT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81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8.4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EU747825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9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GCGACAGGGATACGAGAG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10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GCCACAACAGAATCCAAG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79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1.6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HQ263213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LR10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CAGTCTCCACGCAAATAG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0125" w:type="dxa"/>
            <w:gridSpan w:val="5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0125" w:type="dxa"/>
            <w:gridSpan w:val="5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 xml:space="preserve">Cytokines 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IL1α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ATCTGGAGGAGGCAGTGA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38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9.8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 xml:space="preserve">D63350.1      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IL1α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TTTAGCAAGACGGGTTCG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IL1β-F</w:t>
            </w: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ab/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AGGCTCTCCACCTCCTCT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14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8.3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 xml:space="preserve">DQ837160.1    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IL1β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TGTCCCTGATACCCAAG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IL6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GACTTCTGCTTTCCCTACC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193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98.6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HM565937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IL6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CCAGTGTCTCCTTGCTGT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IL10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CTGTTGCCTGGTCTTCC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78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3.5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DQ837159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IL10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GTTCAGTTGGTCCTTCATTT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IL18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TTGCATCAGCTTTGTGGA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65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7.9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Y605263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IL18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AGGTTGATTTCCCTGGCT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TNFα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CACTGACGGGCTTTACC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41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0.4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Y304502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TNFα-</w:t>
            </w: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GATGGCAGAGAGGATGTT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0125" w:type="dxa"/>
            <w:gridSpan w:val="5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TIR containing adaptors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lastRenderedPageBreak/>
              <w:t>M</w:t>
            </w: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Y</w:t>
            </w: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D88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GGCTGAAGTTGTGTGTGT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178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102.1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JQ308783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M</w:t>
            </w: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Y</w:t>
            </w: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D88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ACCTGGAGAGAGGCTGAG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ICAM1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AAATCAGTCAGTCGCACAC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39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4.2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JQ863368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ICAM1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CATCTCCTCGGGTTCCT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ICAM2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AAGAAGACACAGCCGAAG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33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7.6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 xml:space="preserve">JQ923482.1    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TICAM2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GTTGACAGCATCATCCAA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0125" w:type="dxa"/>
            <w:gridSpan w:val="5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0125" w:type="dxa"/>
            <w:gridSpan w:val="5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 xml:space="preserve">Tight junction proteins 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Occludin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CTACGCACCAAGCAATGA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98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8.3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XM_005694596.2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Occludin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AGAGTGGAGGCAACACAG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 xml:space="preserve">Claudin1-F  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AGCATGGTATGGCAATAG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83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8.6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XM_005675123.2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Claudin1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CCTGGGTGTTGGGTAA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Claudin4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AACACCAGCAAGGAGGAAT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94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2.3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XM_005697785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Claudin4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AGCAGGGAGGATTGAAGA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0125" w:type="dxa"/>
            <w:gridSpan w:val="5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I</w:t>
            </w:r>
            <w:r w:rsidRPr="00467F6F">
              <w:rPr>
                <w:rFonts w:ascii="Times New Roman" w:hAnsi="Times New Roman"/>
                <w:kern w:val="2"/>
                <w:lang w:val="en-US"/>
              </w:rPr>
              <w:t>nternal reference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GADPH</w:t>
            </w: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TCCACGGCACAGTCAA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16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99.8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AJ431207.1</w:t>
            </w: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GADPH</w:t>
            </w:r>
            <w:r w:rsidRPr="00467F6F">
              <w:rPr>
                <w:rFonts w:ascii="Times New Roman" w:hAnsi="Times New Roman"/>
                <w:i/>
                <w:kern w:val="2"/>
                <w:lang w:val="en-US"/>
              </w:rPr>
              <w:t>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TACTCAGCACCAGCATCACC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467F6F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β</w:t>
            </w: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-actin-F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CTGGCACCACACCTTCTACA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107</w:t>
            </w: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98.7</w:t>
            </w: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kern w:val="2"/>
                <w:lang w:val="en-US"/>
              </w:rPr>
              <w:t>JX046106.1</w:t>
            </w:r>
          </w:p>
        </w:tc>
      </w:tr>
      <w:tr w:rsidR="0051079E" w:rsidRPr="00467F6F" w:rsidTr="00261039">
        <w:trPr>
          <w:trHeight w:val="340"/>
          <w:jc w:val="center"/>
        </w:trPr>
        <w:tc>
          <w:tcPr>
            <w:tcW w:w="1597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lang w:val="en-US"/>
              </w:rPr>
            </w:pP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β</w:t>
            </w:r>
            <w:r w:rsidRPr="00467F6F">
              <w:rPr>
                <w:rFonts w:ascii="Times New Roman" w:hAnsi="Times New Roman" w:hint="eastAsia"/>
                <w:i/>
                <w:kern w:val="2"/>
                <w:lang w:val="en-US"/>
              </w:rPr>
              <w:t>-actin-R</w:t>
            </w:r>
          </w:p>
        </w:tc>
        <w:tc>
          <w:tcPr>
            <w:tcW w:w="3489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467F6F">
              <w:rPr>
                <w:rFonts w:ascii="Times New Roman" w:hAnsi="Times New Roman"/>
                <w:kern w:val="2"/>
                <w:lang w:val="en-US"/>
              </w:rPr>
              <w:t>GGGTCATCTTCTCACGGTTG</w:t>
            </w:r>
          </w:p>
        </w:tc>
        <w:tc>
          <w:tcPr>
            <w:tcW w:w="1501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55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984" w:type="dxa"/>
          </w:tcPr>
          <w:p w:rsidR="0051079E" w:rsidRPr="00467F6F" w:rsidRDefault="0051079E" w:rsidP="00261039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lang w:val="en-US"/>
              </w:rPr>
            </w:pPr>
          </w:p>
        </w:tc>
      </w:tr>
    </w:tbl>
    <w:p w:rsidR="0051079E" w:rsidRPr="00467F6F" w:rsidRDefault="0051079E" w:rsidP="0051079E">
      <w:pPr>
        <w:jc w:val="center"/>
        <w:rPr>
          <w:rFonts w:ascii="Times New Roman" w:hAnsi="Times New Roman" w:cs="Times New Roman"/>
        </w:rPr>
      </w:pPr>
    </w:p>
    <w:p w:rsidR="0051079E" w:rsidRPr="00467F6F" w:rsidRDefault="0051079E" w:rsidP="0051079E"/>
    <w:p w:rsidR="00745EF4" w:rsidRPr="00467F6F" w:rsidRDefault="00745EF4" w:rsidP="00745EF4">
      <w:pPr>
        <w:rPr>
          <w:rFonts w:ascii="Times New Roman" w:hAnsi="Times New Roman" w:cs="Times New Roman"/>
          <w:sz w:val="24"/>
        </w:rPr>
        <w:sectPr w:rsidR="00745EF4" w:rsidRPr="00467F6F" w:rsidSect="00505C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45EF4" w:rsidRPr="00467F6F" w:rsidRDefault="00745EF4" w:rsidP="00745EF4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467F6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467F6F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="00467F6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467F6F">
        <w:rPr>
          <w:rFonts w:ascii="Times New Roman" w:hAnsi="Times New Roman" w:cs="Times New Roman" w:hint="eastAsia"/>
          <w:sz w:val="24"/>
          <w:szCs w:val="24"/>
        </w:rPr>
        <w:t xml:space="preserve">Alpha </w:t>
      </w:r>
      <w:r w:rsidRPr="00467F6F">
        <w:rPr>
          <w:rFonts w:ascii="Times New Roman" w:hAnsi="Times New Roman" w:cs="Times New Roman"/>
          <w:sz w:val="24"/>
          <w:szCs w:val="24"/>
        </w:rPr>
        <w:t>diversity</w:t>
      </w:r>
      <w:r w:rsidRPr="00467F6F">
        <w:rPr>
          <w:rFonts w:ascii="Times New Roman" w:hAnsi="Times New Roman" w:cs="Times New Roman" w:hint="eastAsia"/>
          <w:sz w:val="24"/>
          <w:szCs w:val="24"/>
        </w:rPr>
        <w:t xml:space="preserve"> measures of </w:t>
      </w:r>
      <w:r w:rsidR="00925013" w:rsidRPr="00467F6F">
        <w:rPr>
          <w:rFonts w:ascii="Times New Roman" w:hAnsi="Times New Roman" w:cs="Times New Roman" w:hint="eastAsia"/>
          <w:sz w:val="24"/>
          <w:szCs w:val="24"/>
        </w:rPr>
        <w:t>each</w:t>
      </w:r>
      <w:r w:rsidRPr="00467F6F">
        <w:rPr>
          <w:rFonts w:ascii="Times New Roman" w:hAnsi="Times New Roman" w:cs="Times New Roman" w:hint="eastAsia"/>
        </w:rPr>
        <w:t xml:space="preserve"> </w:t>
      </w:r>
      <w:r w:rsidR="008763A8" w:rsidRPr="00467F6F">
        <w:rPr>
          <w:rFonts w:ascii="Times New Roman" w:hAnsi="Times New Roman" w:cs="Times New Roman" w:hint="eastAsia"/>
          <w:sz w:val="24"/>
        </w:rPr>
        <w:t>ruminal</w:t>
      </w:r>
      <w:r w:rsidR="00925013" w:rsidRPr="00467F6F">
        <w:rPr>
          <w:rFonts w:ascii="Times New Roman" w:hAnsi="Times New Roman" w:cs="Times New Roman" w:hint="eastAsia"/>
          <w:sz w:val="24"/>
        </w:rPr>
        <w:t xml:space="preserve"> microbial domain</w:t>
      </w:r>
      <w:r w:rsidRPr="00467F6F">
        <w:rPr>
          <w:rFonts w:ascii="Times New Roman" w:hAnsi="Times New Roman" w:cs="Times New Roman" w:hint="eastAsia"/>
          <w:sz w:val="24"/>
        </w:rPr>
        <w:t xml:space="preserve"> for separation of different ages and feeding </w:t>
      </w:r>
      <w:r w:rsidR="00610748" w:rsidRPr="00467F6F">
        <w:rPr>
          <w:rFonts w:ascii="Times New Roman" w:hAnsi="Times New Roman" w:cs="Times New Roman" w:hint="eastAsia"/>
          <w:sz w:val="24"/>
        </w:rPr>
        <w:t>types</w:t>
      </w:r>
      <w:r w:rsidRPr="00467F6F">
        <w:rPr>
          <w:rFonts w:ascii="Times New Roman" w:hAnsi="Times New Roman" w:cs="Times New Roman" w:hint="eastAsia"/>
          <w:sz w:val="24"/>
        </w:rPr>
        <w:t xml:space="preserve"> in kids</w:t>
      </w:r>
    </w:p>
    <w:p w:rsidR="00745EF4" w:rsidRPr="00467F6F" w:rsidRDefault="00745EF4" w:rsidP="00745EF4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W w:w="151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510"/>
        <w:gridCol w:w="960"/>
        <w:gridCol w:w="960"/>
        <w:gridCol w:w="960"/>
        <w:gridCol w:w="960"/>
        <w:gridCol w:w="960"/>
        <w:gridCol w:w="960"/>
        <w:gridCol w:w="960"/>
        <w:gridCol w:w="864"/>
        <w:gridCol w:w="711"/>
        <w:gridCol w:w="1436"/>
        <w:gridCol w:w="960"/>
        <w:gridCol w:w="1062"/>
        <w:gridCol w:w="858"/>
      </w:tblGrid>
      <w:tr w:rsidR="00467F6F" w:rsidRPr="00467F6F" w:rsidTr="0092739B">
        <w:trPr>
          <w:trHeight w:val="360"/>
          <w:jc w:val="center"/>
        </w:trPr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Microbial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 w:hint="eastAsia"/>
              </w:rPr>
              <w:t>Alpha index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 w:hint="eastAsia"/>
              </w:rPr>
              <w:t xml:space="preserve">Feeding </w:t>
            </w:r>
            <w:r w:rsidRPr="00467F6F">
              <w:rPr>
                <w:rFonts w:ascii="Times New Roman" w:hAnsi="Times New Roman" w:cs="Times New Roman" w:hint="eastAsia"/>
              </w:rPr>
              <w:t>patter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 w:hint="eastAsia"/>
              </w:rPr>
              <w:t>Age (d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  <w:kern w:val="2"/>
                <w:lang w:val="en-US"/>
              </w:rPr>
              <w:t>SEM</w:t>
            </w:r>
            <w:r w:rsidRPr="00467F6F">
              <w:rPr>
                <w:rFonts w:ascii="Times New Roman" w:eastAsia="Times New Roman" w:hAnsi="Times New Roman" w:cs="Times New Roman"/>
                <w:kern w:val="2"/>
                <w:vertAlign w:val="superscript"/>
                <w:lang w:val="en-US"/>
              </w:rPr>
              <w:t>*</w:t>
            </w:r>
          </w:p>
        </w:tc>
        <w:tc>
          <w:tcPr>
            <w:tcW w:w="30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67F6F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467F6F">
              <w:rPr>
                <w:rFonts w:ascii="Times New Roman" w:eastAsia="Times New Roman" w:hAnsi="Times New Roman" w:cs="Times New Roman"/>
              </w:rPr>
              <w:t xml:space="preserve"> value</w:t>
            </w:r>
            <w:r w:rsidRPr="00467F6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EM</w:t>
            </w:r>
            <w:r w:rsidRPr="00467F6F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467F6F">
              <w:rPr>
                <w:rFonts w:ascii="Times New Roman" w:eastAsia="Times New Roman" w:hAnsi="Times New Roman" w:cs="Times New Roman"/>
              </w:rPr>
              <w:t xml:space="preserve"> for Age</w:t>
            </w:r>
            <w:r w:rsidRPr="00467F6F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 xml:space="preserve"> domains</w:t>
            </w:r>
          </w:p>
        </w:tc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610748" w:rsidP="009273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7F6F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 w:hint="eastAsia"/>
              </w:rPr>
              <w:t>Ag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610748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hAnsi="Times New Roman" w:cs="Times New Roman" w:hint="eastAsia"/>
              </w:rPr>
              <w:t>Type</w:t>
            </w:r>
            <w:r w:rsidR="00745EF4" w:rsidRPr="00467F6F">
              <w:rPr>
                <w:rFonts w:ascii="Times New Roman" w:eastAsia="Times New Roman" w:hAnsi="Times New Roman" w:cs="Times New Roman" w:hint="eastAsia"/>
              </w:rPr>
              <w:t xml:space="preserve"> ×Age</w:t>
            </w: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Q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 xml:space="preserve">Bacteria 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OTU numb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88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22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6.7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2.2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14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25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3.4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ha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98.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2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2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4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9.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5.2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4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7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5.5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67.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4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9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7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86.9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9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8.4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5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7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80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6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54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over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7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A13F22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hAnsi="Times New Roman" w:cs="Times New Roman" w:hint="eastAsia"/>
              </w:rPr>
              <w:t>Archaea</w:t>
            </w:r>
            <w:r w:rsidR="00745EF4" w:rsidRPr="00467F6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 xml:space="preserve">OTU numbe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9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86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3.5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3.1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50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0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1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2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ha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9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0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41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9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3.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8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2.2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7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90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0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2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3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8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2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6.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64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4.7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49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45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6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8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6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30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over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60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Fungi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 xml:space="preserve">OTU numbe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8.7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5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1.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8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8.8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69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94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5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4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6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7.7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55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ha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05.5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0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1.1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5.7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1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9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2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6.4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49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24.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3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5.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87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6.1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6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42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3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0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6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2.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09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2.7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8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2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47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over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07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Protozoa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 xml:space="preserve">OTU numbe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3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9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.19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2</w:t>
            </w:r>
            <w:r w:rsidRPr="00467F6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8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5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3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69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ha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6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.6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63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97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98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48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8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7.8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51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9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8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4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22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86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58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8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67</w:t>
            </w: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467F6F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Cover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4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25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745EF4" w:rsidRPr="00467F6F" w:rsidTr="0092739B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5EF4" w:rsidRPr="00467F6F" w:rsidRDefault="00745EF4" w:rsidP="009273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745EF4" w:rsidRPr="00467F6F" w:rsidRDefault="00745EF4" w:rsidP="009273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67F6F">
              <w:rPr>
                <w:rFonts w:ascii="Times New Roman" w:eastAsia="Times New Roman" w:hAnsi="Times New Roman" w:cs="Times New Roman"/>
              </w:rPr>
              <w:t>0.78</w:t>
            </w:r>
            <w:r w:rsidRPr="00467F6F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745EF4" w:rsidRPr="00467F6F" w:rsidRDefault="00745EF4" w:rsidP="00745EF4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745EF4" w:rsidRPr="00467F6F" w:rsidRDefault="00745EF4" w:rsidP="00745EF4">
      <w:pPr>
        <w:spacing w:after="0" w:line="240" w:lineRule="auto"/>
        <w:rPr>
          <w:rFonts w:ascii="Times New Roman" w:hAnsi="Times New Roman"/>
        </w:rPr>
      </w:pPr>
      <w:r w:rsidRPr="00467F6F">
        <w:rPr>
          <w:rFonts w:ascii="Times New Roman" w:hAnsi="Times New Roman"/>
          <w:vertAlign w:val="superscript"/>
          <w:lang w:val="en-US"/>
        </w:rPr>
        <w:t>*</w:t>
      </w:r>
      <w:r w:rsidRPr="00467F6F">
        <w:rPr>
          <w:rFonts w:ascii="Times New Roman" w:hAnsi="Times New Roman"/>
        </w:rPr>
        <w:t xml:space="preserve">SEM and </w:t>
      </w:r>
      <w:r w:rsidRPr="00467F6F">
        <w:rPr>
          <w:rFonts w:ascii="Times New Roman" w:hAnsi="Times New Roman"/>
          <w:i/>
        </w:rPr>
        <w:t>P</w:t>
      </w:r>
      <w:r w:rsidRPr="00467F6F">
        <w:rPr>
          <w:rFonts w:ascii="Times New Roman" w:hAnsi="Times New Roman"/>
        </w:rPr>
        <w:t xml:space="preserve"> value for both groups from 28 to 70 d, fixed effects: feeding </w:t>
      </w:r>
      <w:r w:rsidR="00B47AA2" w:rsidRPr="00467F6F">
        <w:rPr>
          <w:rFonts w:ascii="Times New Roman" w:hAnsi="Times New Roman" w:hint="eastAsia"/>
        </w:rPr>
        <w:t>type</w:t>
      </w:r>
      <w:r w:rsidRPr="00467F6F">
        <w:rPr>
          <w:rFonts w:ascii="Times New Roman" w:hAnsi="Times New Roman"/>
        </w:rPr>
        <w:t xml:space="preserve">, age, and feeding </w:t>
      </w:r>
      <w:r w:rsidR="00B47AA2" w:rsidRPr="00467F6F">
        <w:rPr>
          <w:rFonts w:ascii="Times New Roman" w:hAnsi="Times New Roman" w:hint="eastAsia"/>
        </w:rPr>
        <w:t>type</w:t>
      </w:r>
      <w:r w:rsidRPr="00467F6F">
        <w:rPr>
          <w:rFonts w:ascii="Times New Roman" w:hAnsi="Times New Roman"/>
        </w:rPr>
        <w:t xml:space="preserve"> × age interaction.</w:t>
      </w:r>
    </w:p>
    <w:p w:rsidR="00745EF4" w:rsidRPr="00467F6F" w:rsidRDefault="00745EF4" w:rsidP="00745EF4">
      <w:pPr>
        <w:spacing w:after="0" w:line="240" w:lineRule="auto"/>
        <w:rPr>
          <w:rFonts w:ascii="Times New Roman" w:hAnsi="Times New Roman"/>
        </w:rPr>
      </w:pPr>
      <w:r w:rsidRPr="00467F6F">
        <w:rPr>
          <w:rFonts w:ascii="Times New Roman" w:hAnsi="Times New Roman" w:hint="eastAsia"/>
          <w:vertAlign w:val="superscript"/>
          <w:lang w:val="en-US"/>
        </w:rPr>
        <w:t>†</w:t>
      </w:r>
      <w:r w:rsidRPr="00467F6F">
        <w:rPr>
          <w:rFonts w:ascii="Times New Roman" w:hAnsi="Times New Roman"/>
        </w:rPr>
        <w:t xml:space="preserve">SEM and </w:t>
      </w:r>
      <w:r w:rsidRPr="00467F6F">
        <w:rPr>
          <w:rFonts w:ascii="Times New Roman" w:hAnsi="Times New Roman"/>
          <w:i/>
        </w:rPr>
        <w:t>P</w:t>
      </w:r>
      <w:r w:rsidRPr="00467F6F">
        <w:rPr>
          <w:rFonts w:ascii="Times New Roman" w:hAnsi="Times New Roman"/>
        </w:rPr>
        <w:t xml:space="preserve"> value for age (from 0 to 70 d),  with age as the only fixed effect. L = linear effect of age, Q = quadratic effect of age.</w:t>
      </w:r>
    </w:p>
    <w:p w:rsidR="00745EF4" w:rsidRPr="00467F6F" w:rsidRDefault="00745EF4" w:rsidP="00745EF4">
      <w:pPr>
        <w:spacing w:after="0" w:line="240" w:lineRule="auto"/>
        <w:rPr>
          <w:rFonts w:ascii="Times New Roman" w:hAnsi="Times New Roman"/>
        </w:rPr>
      </w:pPr>
      <w:r w:rsidRPr="00467F6F">
        <w:rPr>
          <w:rFonts w:ascii="Times New Roman" w:hAnsi="Times New Roman"/>
        </w:rPr>
        <w:t xml:space="preserve">S = Supplemental feeding; G = Grazing. </w:t>
      </w:r>
    </w:p>
    <w:p w:rsidR="00F509F0" w:rsidRPr="00467F6F" w:rsidRDefault="00F509F0" w:rsidP="00745EF4">
      <w:pPr>
        <w:rPr>
          <w:rFonts w:ascii="Times New Roman" w:hAnsi="Times New Roman" w:cs="Times New Roman"/>
          <w:sz w:val="24"/>
        </w:rPr>
      </w:pPr>
    </w:p>
    <w:sectPr w:rsidR="00F509F0" w:rsidRPr="00467F6F" w:rsidSect="00745EF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2B6A" w:rsidRDefault="00D12B6A" w:rsidP="00FF48C4">
      <w:pPr>
        <w:spacing w:after="0" w:line="240" w:lineRule="auto"/>
      </w:pPr>
      <w:r>
        <w:separator/>
      </w:r>
    </w:p>
  </w:endnote>
  <w:endnote w:type="continuationSeparator" w:id="0">
    <w:p w:rsidR="00D12B6A" w:rsidRDefault="00D12B6A" w:rsidP="00FF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2B6A" w:rsidRDefault="00D12B6A" w:rsidP="00FF48C4">
      <w:pPr>
        <w:spacing w:after="0" w:line="240" w:lineRule="auto"/>
      </w:pPr>
      <w:r>
        <w:separator/>
      </w:r>
    </w:p>
  </w:footnote>
  <w:footnote w:type="continuationSeparator" w:id="0">
    <w:p w:rsidR="00D12B6A" w:rsidRDefault="00D12B6A" w:rsidP="00FF4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1FA"/>
    <w:rsid w:val="00002D7E"/>
    <w:rsid w:val="00046BB0"/>
    <w:rsid w:val="00063E1E"/>
    <w:rsid w:val="000665C7"/>
    <w:rsid w:val="00096528"/>
    <w:rsid w:val="000A04C6"/>
    <w:rsid w:val="000C7E3C"/>
    <w:rsid w:val="000E17DA"/>
    <w:rsid w:val="000F1EBE"/>
    <w:rsid w:val="00105350"/>
    <w:rsid w:val="001249E6"/>
    <w:rsid w:val="001C0F16"/>
    <w:rsid w:val="00224947"/>
    <w:rsid w:val="002312E5"/>
    <w:rsid w:val="002470FC"/>
    <w:rsid w:val="002477BA"/>
    <w:rsid w:val="002660B2"/>
    <w:rsid w:val="0028717A"/>
    <w:rsid w:val="00294424"/>
    <w:rsid w:val="002979FC"/>
    <w:rsid w:val="002A687A"/>
    <w:rsid w:val="002C2030"/>
    <w:rsid w:val="002D1474"/>
    <w:rsid w:val="002E4851"/>
    <w:rsid w:val="002F2A01"/>
    <w:rsid w:val="00306314"/>
    <w:rsid w:val="003740C5"/>
    <w:rsid w:val="003A20D5"/>
    <w:rsid w:val="003A229F"/>
    <w:rsid w:val="003C0075"/>
    <w:rsid w:val="003D2A1F"/>
    <w:rsid w:val="003E668E"/>
    <w:rsid w:val="003F295D"/>
    <w:rsid w:val="00421420"/>
    <w:rsid w:val="00434DA5"/>
    <w:rsid w:val="004548EA"/>
    <w:rsid w:val="00467F6F"/>
    <w:rsid w:val="00491643"/>
    <w:rsid w:val="004E1B82"/>
    <w:rsid w:val="00502B40"/>
    <w:rsid w:val="0051079E"/>
    <w:rsid w:val="00562A95"/>
    <w:rsid w:val="005D0843"/>
    <w:rsid w:val="005F043C"/>
    <w:rsid w:val="00610748"/>
    <w:rsid w:val="006510E9"/>
    <w:rsid w:val="00653706"/>
    <w:rsid w:val="0065498F"/>
    <w:rsid w:val="0065585C"/>
    <w:rsid w:val="00672757"/>
    <w:rsid w:val="006B5DD7"/>
    <w:rsid w:val="006E2CA0"/>
    <w:rsid w:val="00726C82"/>
    <w:rsid w:val="00745EF4"/>
    <w:rsid w:val="00755386"/>
    <w:rsid w:val="0075560E"/>
    <w:rsid w:val="0076294F"/>
    <w:rsid w:val="00787492"/>
    <w:rsid w:val="007A01A3"/>
    <w:rsid w:val="007D48E1"/>
    <w:rsid w:val="00850CAA"/>
    <w:rsid w:val="00866F15"/>
    <w:rsid w:val="008678F6"/>
    <w:rsid w:val="00873FB0"/>
    <w:rsid w:val="008763A8"/>
    <w:rsid w:val="00883C8C"/>
    <w:rsid w:val="00885685"/>
    <w:rsid w:val="008C5C1B"/>
    <w:rsid w:val="00911410"/>
    <w:rsid w:val="009173AA"/>
    <w:rsid w:val="00925013"/>
    <w:rsid w:val="009374E0"/>
    <w:rsid w:val="00947395"/>
    <w:rsid w:val="009709A0"/>
    <w:rsid w:val="009A2342"/>
    <w:rsid w:val="009A3DFE"/>
    <w:rsid w:val="009A5F65"/>
    <w:rsid w:val="009B3421"/>
    <w:rsid w:val="00A13F22"/>
    <w:rsid w:val="00A16326"/>
    <w:rsid w:val="00AA1D4E"/>
    <w:rsid w:val="00AC7052"/>
    <w:rsid w:val="00AE0DF5"/>
    <w:rsid w:val="00AF70A7"/>
    <w:rsid w:val="00B22C8C"/>
    <w:rsid w:val="00B47AA2"/>
    <w:rsid w:val="00B53D55"/>
    <w:rsid w:val="00BC7A5E"/>
    <w:rsid w:val="00BD2F01"/>
    <w:rsid w:val="00BE2970"/>
    <w:rsid w:val="00BE457E"/>
    <w:rsid w:val="00C32EC5"/>
    <w:rsid w:val="00CE31FA"/>
    <w:rsid w:val="00D06A95"/>
    <w:rsid w:val="00D12B6A"/>
    <w:rsid w:val="00D41960"/>
    <w:rsid w:val="00D847F8"/>
    <w:rsid w:val="00DD000A"/>
    <w:rsid w:val="00E03BB5"/>
    <w:rsid w:val="00E07E9F"/>
    <w:rsid w:val="00E120F3"/>
    <w:rsid w:val="00E3749A"/>
    <w:rsid w:val="00E45239"/>
    <w:rsid w:val="00E5140E"/>
    <w:rsid w:val="00E75C58"/>
    <w:rsid w:val="00EA062E"/>
    <w:rsid w:val="00EA3966"/>
    <w:rsid w:val="00EA5AE3"/>
    <w:rsid w:val="00ED32D9"/>
    <w:rsid w:val="00F00B2E"/>
    <w:rsid w:val="00F34CDE"/>
    <w:rsid w:val="00F509F0"/>
    <w:rsid w:val="00F71CA7"/>
    <w:rsid w:val="00FC2910"/>
    <w:rsid w:val="00FF48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BE585"/>
  <w15:docId w15:val="{236D6394-3A52-4364-8902-5E006B78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1F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31FA"/>
    <w:pPr>
      <w:keepNext/>
      <w:keepLines/>
      <w:spacing w:before="240" w:after="120" w:line="400" w:lineRule="exact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31FA"/>
    <w:rPr>
      <w:rFonts w:ascii="Times New Roman" w:eastAsiaTheme="majorEastAsia" w:hAnsi="Times New Roman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FF48C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8C4"/>
  </w:style>
  <w:style w:type="paragraph" w:styleId="Footer">
    <w:name w:val="footer"/>
    <w:basedOn w:val="Normal"/>
    <w:link w:val="FooterChar"/>
    <w:uiPriority w:val="99"/>
    <w:unhideWhenUsed/>
    <w:rsid w:val="00FF48C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0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7D6D754-233A-42B4-9E7E-C92F6DF9F8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B8B0ED-254D-4CD1-99FC-A85A18B39178}">
  <ds:schemaRefs>
    <ds:schemaRef ds:uri="http://schemas.microsoft.com/office/2006/metadata/properties"/>
    <ds:schemaRef ds:uri="3f9d1bc5-151b-4dd0-b288-06f212744711"/>
  </ds:schemaRefs>
</ds:datastoreItem>
</file>

<file path=customXml/itemProps3.xml><?xml version="1.0" encoding="utf-8"?>
<ds:datastoreItem xmlns:ds="http://schemas.openxmlformats.org/officeDocument/2006/customXml" ds:itemID="{B922D0C8-4F7A-4FF6-A38B-6F60AB72DF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1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</dc:creator>
  <cp:lastModifiedBy>Karolina Zernicka</cp:lastModifiedBy>
  <cp:revision>3</cp:revision>
  <dcterms:created xsi:type="dcterms:W3CDTF">2017-08-29T13:41:00Z</dcterms:created>
  <dcterms:modified xsi:type="dcterms:W3CDTF">2017-08-29T13:41:00Z</dcterms:modified>
</cp:coreProperties>
</file>